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9D10A" w14:textId="12EFA0EA" w:rsidR="00822114" w:rsidRPr="00BE353C" w:rsidRDefault="00BE353C">
      <w:pPr>
        <w:rPr>
          <w:b/>
          <w:bCs/>
          <w:lang w:val="en-US"/>
        </w:rPr>
      </w:pPr>
      <w:r w:rsidRPr="00BE353C">
        <w:rPr>
          <w:b/>
          <w:bCs/>
          <w:lang w:val="en-US"/>
        </w:rPr>
        <w:t xml:space="preserve">Appendix </w:t>
      </w:r>
      <w:r w:rsidR="008235B3">
        <w:rPr>
          <w:b/>
          <w:bCs/>
          <w:lang w:val="en-US"/>
        </w:rPr>
        <w:t>S</w:t>
      </w:r>
      <w:r w:rsidRPr="00BE353C">
        <w:rPr>
          <w:b/>
          <w:bCs/>
          <w:lang w:val="en-US"/>
        </w:rPr>
        <w:t xml:space="preserve">2: </w:t>
      </w:r>
      <w:r w:rsidRPr="00BE353C">
        <w:rPr>
          <w:b/>
          <w:bCs/>
        </w:rPr>
        <w:t>C</w:t>
      </w:r>
      <w:r w:rsidRPr="00BE353C">
        <w:rPr>
          <w:b/>
          <w:bCs/>
          <w:lang w:val="en-US"/>
        </w:rPr>
        <w:t xml:space="preserve">omplete list of </w:t>
      </w:r>
      <w:r w:rsidRPr="00BE353C">
        <w:rPr>
          <w:b/>
          <w:bCs/>
        </w:rPr>
        <w:t xml:space="preserve">MBI </w:t>
      </w:r>
      <w:r w:rsidRPr="00BE353C">
        <w:rPr>
          <w:b/>
          <w:bCs/>
          <w:lang w:val="en-US"/>
        </w:rPr>
        <w:t>scores</w:t>
      </w:r>
      <w:r w:rsidRPr="00BE353C">
        <w:rPr>
          <w:b/>
          <w:bCs/>
        </w:rPr>
        <w:t xml:space="preserve"> collected</w:t>
      </w:r>
    </w:p>
    <w:p w14:paraId="03D54653" w14:textId="77777777" w:rsidR="00702D44" w:rsidRPr="00BE353C" w:rsidRDefault="00702D44">
      <w:pPr>
        <w:rPr>
          <w:lang w:val="en-US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099"/>
        <w:gridCol w:w="700"/>
        <w:gridCol w:w="1004"/>
        <w:gridCol w:w="736"/>
        <w:gridCol w:w="889"/>
        <w:gridCol w:w="712"/>
        <w:gridCol w:w="1092"/>
        <w:gridCol w:w="993"/>
        <w:gridCol w:w="1857"/>
        <w:gridCol w:w="1200"/>
      </w:tblGrid>
      <w:tr w:rsidR="000F43A5" w:rsidRPr="000F43A5" w14:paraId="0B2AECE8" w14:textId="77777777" w:rsidTr="00BE353C">
        <w:tc>
          <w:tcPr>
            <w:tcW w:w="1099" w:type="dxa"/>
            <w:vMerge w:val="restart"/>
          </w:tcPr>
          <w:p w14:paraId="27F7A1E4" w14:textId="77777777" w:rsidR="000F43A5" w:rsidRPr="000F43A5" w:rsidRDefault="00712214" w:rsidP="000F43A5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12214">
              <w:rPr>
                <w:b/>
                <w:bCs/>
                <w:color w:val="000000"/>
                <w:sz w:val="16"/>
                <w:szCs w:val="16"/>
                <w:lang w:val="en-US"/>
              </w:rPr>
              <w:t>Interviewed</w:t>
            </w:r>
          </w:p>
        </w:tc>
        <w:tc>
          <w:tcPr>
            <w:tcW w:w="1704" w:type="dxa"/>
            <w:gridSpan w:val="2"/>
          </w:tcPr>
          <w:p w14:paraId="620A6318" w14:textId="77777777" w:rsidR="000F43A5" w:rsidRPr="000F43A5" w:rsidRDefault="00712214" w:rsidP="000F43A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Emotional </w:t>
            </w:r>
            <w:r w:rsidRPr="00712214">
              <w:rPr>
                <w:b/>
                <w:bCs/>
                <w:color w:val="000000"/>
                <w:sz w:val="16"/>
                <w:szCs w:val="16"/>
              </w:rPr>
              <w:t>exhaustion</w:t>
            </w:r>
          </w:p>
          <w:p w14:paraId="4388838F" w14:textId="77777777" w:rsidR="000F43A5" w:rsidRPr="000F43A5" w:rsidRDefault="000F43A5" w:rsidP="000F43A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5" w:type="dxa"/>
            <w:gridSpan w:val="2"/>
          </w:tcPr>
          <w:p w14:paraId="672BD7BE" w14:textId="77777777" w:rsidR="000F43A5" w:rsidRPr="000F43A5" w:rsidRDefault="000F43A5" w:rsidP="000F43A5">
            <w:pPr>
              <w:jc w:val="center"/>
              <w:rPr>
                <w:b/>
                <w:bCs/>
                <w:sz w:val="16"/>
                <w:szCs w:val="16"/>
              </w:rPr>
            </w:pPr>
            <w:r w:rsidRPr="000F43A5">
              <w:rPr>
                <w:b/>
                <w:bCs/>
                <w:sz w:val="16"/>
                <w:szCs w:val="16"/>
              </w:rPr>
              <w:t>De</w:t>
            </w:r>
            <w:r w:rsidR="00712214">
              <w:rPr>
                <w:b/>
                <w:bCs/>
                <w:sz w:val="16"/>
                <w:szCs w:val="16"/>
              </w:rPr>
              <w:t>personalization</w:t>
            </w:r>
          </w:p>
        </w:tc>
        <w:tc>
          <w:tcPr>
            <w:tcW w:w="1804" w:type="dxa"/>
            <w:gridSpan w:val="2"/>
          </w:tcPr>
          <w:p w14:paraId="18008937" w14:textId="77777777" w:rsidR="000F43A5" w:rsidRPr="000F43A5" w:rsidRDefault="000F43A5" w:rsidP="000F43A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E0A35">
              <w:rPr>
                <w:b/>
                <w:bCs/>
                <w:sz w:val="16"/>
                <w:szCs w:val="16"/>
                <w:lang w:val="en-US"/>
              </w:rPr>
              <w:t xml:space="preserve">Sense of reduced </w:t>
            </w:r>
            <w:r w:rsidR="00712214">
              <w:rPr>
                <w:b/>
                <w:bCs/>
                <w:sz w:val="16"/>
                <w:szCs w:val="16"/>
                <w:lang w:val="en-US"/>
              </w:rPr>
              <w:t>professional achievement</w:t>
            </w:r>
          </w:p>
        </w:tc>
        <w:tc>
          <w:tcPr>
            <w:tcW w:w="993" w:type="dxa"/>
            <w:vMerge w:val="restart"/>
          </w:tcPr>
          <w:tbl>
            <w:tblPr>
              <w:tblW w:w="195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93"/>
            </w:tblGrid>
            <w:tr w:rsidR="000F43A5" w:rsidRPr="009A08B0" w14:paraId="40F962ED" w14:textId="77777777" w:rsidTr="008C5B8B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9CB9C0" w14:textId="77777777" w:rsidR="000F43A5" w:rsidRPr="009A08B0" w:rsidRDefault="000F43A5" w:rsidP="000F43A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eastAsia="it-IT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eastAsia="it-IT"/>
                    </w:rPr>
                    <w:t>Years of expert</w:t>
                  </w:r>
                  <w:r w:rsidR="0071221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eastAsia="it-IT"/>
                    </w:rPr>
                    <w:t>ise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8EF27D" w14:textId="77777777" w:rsidR="000F43A5" w:rsidRPr="009A08B0" w:rsidRDefault="000F43A5" w:rsidP="0071221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  <w:lang w:eastAsia="it-IT"/>
                    </w:rPr>
                  </w:pPr>
                </w:p>
              </w:tc>
            </w:tr>
          </w:tbl>
          <w:p w14:paraId="3A54FCCF" w14:textId="77777777" w:rsidR="000F43A5" w:rsidRPr="000F43A5" w:rsidRDefault="000F43A5" w:rsidP="000F43A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57" w:type="dxa"/>
            <w:vMerge w:val="restart"/>
          </w:tcPr>
          <w:p w14:paraId="69737274" w14:textId="77777777" w:rsidR="000F43A5" w:rsidRPr="000F43A5" w:rsidRDefault="000F43A5" w:rsidP="000F4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A08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it-IT"/>
              </w:rPr>
              <w:t>Workplace type</w:t>
            </w:r>
          </w:p>
        </w:tc>
        <w:tc>
          <w:tcPr>
            <w:tcW w:w="1200" w:type="dxa"/>
            <w:vMerge w:val="restart"/>
          </w:tcPr>
          <w:p w14:paraId="0CFAC381" w14:textId="77777777" w:rsidR="000F43A5" w:rsidRPr="000F43A5" w:rsidRDefault="000F43A5" w:rsidP="000F43A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F43A5">
              <w:rPr>
                <w:b/>
                <w:bCs/>
                <w:sz w:val="16"/>
                <w:szCs w:val="16"/>
                <w:lang w:val="en-US"/>
              </w:rPr>
              <w:t>C</w:t>
            </w:r>
            <w:r w:rsidRPr="000F43A5">
              <w:rPr>
                <w:b/>
                <w:bCs/>
                <w:sz w:val="16"/>
                <w:szCs w:val="16"/>
              </w:rPr>
              <w:t>ontract type</w:t>
            </w:r>
          </w:p>
        </w:tc>
      </w:tr>
      <w:tr w:rsidR="000F43A5" w:rsidRPr="000F43A5" w14:paraId="0975817B" w14:textId="77777777" w:rsidTr="00BE353C">
        <w:tc>
          <w:tcPr>
            <w:tcW w:w="1099" w:type="dxa"/>
            <w:vMerge/>
            <w:tcBorders>
              <w:bottom w:val="single" w:sz="4" w:space="0" w:color="auto"/>
            </w:tcBorders>
          </w:tcPr>
          <w:p w14:paraId="08CF26DF" w14:textId="77777777" w:rsidR="000F43A5" w:rsidRPr="000F43A5" w:rsidRDefault="000F43A5" w:rsidP="000F43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E130165" w14:textId="77777777" w:rsidR="000F43A5" w:rsidRPr="00712214" w:rsidRDefault="00712214" w:rsidP="000F43A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12214">
              <w:rPr>
                <w:b/>
                <w:bCs/>
                <w:sz w:val="16"/>
                <w:szCs w:val="16"/>
                <w:lang w:val="en-US"/>
              </w:rPr>
              <w:t>Points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A294501" w14:textId="77777777" w:rsidR="000F43A5" w:rsidRPr="00712214" w:rsidRDefault="000F43A5" w:rsidP="000F43A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12214">
              <w:rPr>
                <w:b/>
                <w:bCs/>
                <w:sz w:val="16"/>
                <w:szCs w:val="16"/>
                <w:lang w:val="en-US"/>
              </w:rPr>
              <w:t>Range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6C48EB83" w14:textId="77777777" w:rsidR="000F43A5" w:rsidRPr="00712214" w:rsidRDefault="00712214" w:rsidP="000F43A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12214">
              <w:rPr>
                <w:b/>
                <w:bCs/>
                <w:sz w:val="16"/>
                <w:szCs w:val="16"/>
                <w:lang w:val="en-US"/>
              </w:rPr>
              <w:t>Points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47FEA9D" w14:textId="77777777" w:rsidR="000F43A5" w:rsidRPr="00712214" w:rsidRDefault="000F43A5" w:rsidP="000F43A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12214">
              <w:rPr>
                <w:b/>
                <w:bCs/>
                <w:sz w:val="16"/>
                <w:szCs w:val="16"/>
                <w:lang w:val="en-US"/>
              </w:rPr>
              <w:t>Range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7A5863C5" w14:textId="77777777" w:rsidR="000F43A5" w:rsidRPr="00712214" w:rsidRDefault="00712214" w:rsidP="000F43A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12214">
              <w:rPr>
                <w:b/>
                <w:bCs/>
                <w:sz w:val="16"/>
                <w:szCs w:val="16"/>
                <w:lang w:val="en-US"/>
              </w:rPr>
              <w:t>Points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BF87B7F" w14:textId="77777777" w:rsidR="000F43A5" w:rsidRPr="00712214" w:rsidRDefault="000F43A5" w:rsidP="000F43A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12214">
              <w:rPr>
                <w:b/>
                <w:bCs/>
                <w:sz w:val="16"/>
                <w:szCs w:val="16"/>
                <w:lang w:val="en-US"/>
              </w:rPr>
              <w:t>Range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6A68595" w14:textId="77777777" w:rsidR="000F43A5" w:rsidRPr="000F43A5" w:rsidRDefault="000F43A5" w:rsidP="000F43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57" w:type="dxa"/>
            <w:vMerge/>
            <w:tcBorders>
              <w:bottom w:val="single" w:sz="4" w:space="0" w:color="auto"/>
            </w:tcBorders>
          </w:tcPr>
          <w:p w14:paraId="6D5FAC26" w14:textId="77777777" w:rsidR="000F43A5" w:rsidRPr="000F43A5" w:rsidRDefault="000F43A5" w:rsidP="000F43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vMerge/>
            <w:tcBorders>
              <w:bottom w:val="single" w:sz="4" w:space="0" w:color="auto"/>
            </w:tcBorders>
          </w:tcPr>
          <w:p w14:paraId="0A5C13F0" w14:textId="77777777" w:rsidR="000F43A5" w:rsidRPr="000F43A5" w:rsidRDefault="000F43A5" w:rsidP="000F43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E6E40" w:rsidRPr="000F43A5" w14:paraId="105A2722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145C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B14F9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0383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8C8A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69D7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490A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F867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6EEB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151C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C0576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341E0C43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BFDB8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168CB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DEB6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D402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257A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992D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1F3A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E23F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5A43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91597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3664236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27F9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F8027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44C6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31AD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AE3F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80D1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AF21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621D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C110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581DF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480746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FD727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DC2BF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4C91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4526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AE0D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139D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5498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3422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E625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E3FBF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20B86B6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64F8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1631A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38A3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AAC3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E597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B9BC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4D25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5A59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ECA8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D851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77A4AC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CF4EE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D363C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68B9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5F9F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472D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5AB3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56CE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F247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7E26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60B4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6769BA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3746E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68C63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45F1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01CB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A76E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FDD9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4149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6A39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DF32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5F436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4FF52C81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F1072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69BA9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E8FB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C39D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3EF8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9FD9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17B7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B661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9627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59B3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3F87A5BA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920D1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C9E22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B5EA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A565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F8AF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22DF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B5F6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9105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4025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99FE3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68486B3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9760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530AB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8CE1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7042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6FDB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F71F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4554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7FC8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087D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70144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12373BFE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EAD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EBCA7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8334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2FD4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AB31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5DC6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4AA0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C26F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E8ED9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ABD26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357B6D1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39F1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CB502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8DB4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10C8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B94C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867E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78E7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255B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FDE99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B4A22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3F748D10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D602B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F2F36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2D91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E790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6EF0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D547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EEA9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9AE7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7EE3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B8B86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0C547D0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828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0DF45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22CB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A295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1E0A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52B6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F177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3EC2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839D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EB4A2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F412772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E192B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837FF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9265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20AB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1E03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3F16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1D31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AFF4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11BC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4071A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962C693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3005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06E09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A08B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E20B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9CF1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A918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EB32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BAC6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2692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7CBD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037665BC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8D157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3CB92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59F7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47D8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1E08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F14A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8F9E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7F09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5398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DC39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5951CFE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8EF9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ED0B6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9791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7FA5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BCD4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EBEF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0B69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A775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FD61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5C3CB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0EDE8903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6197C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C8263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2EFB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36B4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7E2F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B7CA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9880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4565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0899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A4A3A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3605FDC9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AE7D3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C31D1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FE03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8734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BE6A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B74E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151A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7792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F60E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44273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73FD87C3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D0D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A03F3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6696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7670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7FE4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31DB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7141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9F1A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8317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F8492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434B6FAF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42EB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A24B0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E3C5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CDB1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E289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8393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8DA3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7350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A6CB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894A6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0C90CF57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5C13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11407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A233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4CFB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0785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48C0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D934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812B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2BCF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90CE6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FC7E3AB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F2C8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4A2A4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0726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29B6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FEBF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D76F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9E00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582B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50D4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A8833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49E50849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5FA79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6EEC3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2A3E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5BDF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479C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1A79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7662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6001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F49C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D3632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6AB1CBB4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B67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45DFC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6432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BB26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89EF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8543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4531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49CA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9AF5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7A6AA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34972A8F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0B3A6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8B96D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E676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2E93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8A47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939E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F04E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BA4F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3DD8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5BF42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199F8FF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72C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863C2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7E20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78E4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ACC6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0809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2977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8C1C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F1FE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79943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14E7760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2842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4469F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6310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3CFB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4176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2197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8B92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4313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FC95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CE733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0B8D9E8C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694A4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1073C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F505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A787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B688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60F4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624B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C34D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2D45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92A6F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5B142131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1981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74FFD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48CD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C6F6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B4F1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6CD1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70F7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880A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D34C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E9E84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408FE25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A3CB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882EF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4031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72B0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967E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3FF0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AAD6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AC1F9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055D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9A731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6E27AEFB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C77E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42D33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6E44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F6C9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5310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6832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15B8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25D3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F89E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B6613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45542D18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0C959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9200B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F0F2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4234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94C4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02D9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0CB2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D4DF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5A1B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9321B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6601E08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2D227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4F33E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4598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B7F3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D0FE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86C2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A26C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F725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36F9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BEB56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5CDCC129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DFF1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7DB84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D554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D99F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8D81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70D7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CC56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EEB1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CF0C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DB098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8803EAB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B2B2C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3F254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454F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C300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BE55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A488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CF13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E3E6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C6EB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18F39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030DA942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11278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E5219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04E0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DCD7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10CA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021A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74D6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1EE9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B063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9A938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38D84C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E94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lastRenderedPageBreak/>
              <w:t>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BE0EC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09AF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50E4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0B35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E229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20E5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BFEE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E0C8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45F0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1BAC697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B90D9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0A467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FFFE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802F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6F90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D457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E7C4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1D94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85C5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B6B9E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0239B9D0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69E4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2A511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35B8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A7E5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EA47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7DAD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36F1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A221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AD0E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D141F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35700503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A1E26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3A3D9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198F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6337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1404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B10A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98C2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1F58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51B9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FC6F2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3897B5C1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D086D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90A40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B0C1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CD70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30D2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D502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831E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FF11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0EEB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21FB9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38421F4A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473C6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A316C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6C27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E4A7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B497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D2CD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E4E8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79F1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FB7A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4A02F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2CB680BE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72928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2C41E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A6B8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C99A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E58B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DD97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C8F8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B446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CD25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EAED9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6667E889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5BE8E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C3D00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D2D1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7FAE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1ACE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25E0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EED8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BB8A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7994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F7AD4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07C8E087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0C196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F6DF6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A415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AAC8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9C12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32C7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E8A0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3225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9229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1FE63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02A313D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A563D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B28AA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3FF0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BF11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C934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B3DA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8D2E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F102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C73A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D9753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2E75CBF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B390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16558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9BD2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984D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ADF0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A4FE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92F2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204E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27AF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525C9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48AC5DA0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E539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FB3BE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F596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605B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6C90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BC3B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F8AE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0E12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ADDE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FB1FE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A0BE69E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0A2BC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FD772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8FF6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A640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C9CC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6C97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BD84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449C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E023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721E3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415BC27A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1D7C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6C89A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AC2B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DC42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B9AF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4941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18C6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3EEC9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C64A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ED13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3FEBE7C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AA51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2EA1F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C9B7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5669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DB5C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4587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34CD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6912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AFA2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B8F8B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DA5F732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E5F9C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69EDE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9712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6E27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A243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CA5B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EB68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DFAD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DE09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E588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A757B60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2B0F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59585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5FC8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6F3B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0470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20DC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70ED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0300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E8C8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1DBA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038D3AF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AF18F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1D311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AFE0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03DF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6FF0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2B3D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B1CF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24CD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A28F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3241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35F096BE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B634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6CEDE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AFCA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B82F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CE21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AD02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FE6F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C958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1494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56F6E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190E0555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3D14F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1BF2D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02EB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DD93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2AA3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8991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58EB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03B39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CDD8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AC255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BEBFC4A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482C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0A5F5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BB06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A1CD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0D59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E12B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1B3C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BA2D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2734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E9BCE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73163E3C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A5D2D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56D54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FEB2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D4DD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0626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B40C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2450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EF2E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8C41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8314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26B9E33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E89C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81BB7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C0A7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9EF3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ADA1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E48C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BB82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4047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CE6E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42927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A4CEAD7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ECFB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04CF3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4D21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D28C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150E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8764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E073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6994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2EE4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C8166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7158C882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A0A3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64D66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41A1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9F4F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7974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42A3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406C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5AE4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ACDE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9F78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2C07F117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1095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0B1B8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E823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71FF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1732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CBDF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0C28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2F94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0E809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28EAA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D4B2531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8D752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94812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EA7D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AB48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BB64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D37A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C1A4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8896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D1BE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51A34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38101E85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E9CA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C499A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03C6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9789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3C51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C0E6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0FDC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480E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1EDF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21017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3C924285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F97D3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06CBF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88ED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D85F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8E18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16DB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B8FC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78DE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B8AD9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A5596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771F7737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EB8DD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6DA3E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F3BD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76D3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6979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2ABA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F6B2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E6FF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A246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477AA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F1186DF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D7D9B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86A45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18D1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DA14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06A3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8D21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1C3E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6653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4D99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BAEE5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02E4A93C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E044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B86F1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4974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D574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B78F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BB08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F47D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3CA1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BA22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9746F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45C921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0D49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35C9F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52BF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43AE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5AFF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DCD4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948E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EA88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3F80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E9B67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2C6AFEC7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E3840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0E7A8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4145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D0E4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93D8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AB44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28C8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5686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46B4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44D6C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391F1EE1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EA44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4019B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E550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1A0F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954B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3A54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97D5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A9B4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37B0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3E182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7C00B40F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071BB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80487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2709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6C1A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0DBC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AF65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869A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9F88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0D44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C4ADC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873F5C1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90FF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F4FB1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116F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AB72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1409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6B5A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352E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0718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16EA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E4E7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41920D38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7C97F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A0BEB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7F6B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1654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6827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737B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13B5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DC2E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A28F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1CBBF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A171763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1E4F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A172D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7D05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0A63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6966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4CD4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2F64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FD0F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FC03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CB70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1081DBC5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8E42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5239C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3DE3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1A08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92BB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E29D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8500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339D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DEAF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B7F5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C6760E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8C4E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66519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15D1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D935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B970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EAB2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90AC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F47B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E0B2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E6CF8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124A455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D4C97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03292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0CC3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7A7F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3488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1694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0E8F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7191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A3F7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20709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8639889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1365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E3278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30C6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F609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A9D1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A3AD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0847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6260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D330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C847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0527CAD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F9389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BF1D2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8D34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E9B1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0C00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4DF3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3D37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5371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EDDD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190AB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7501E6AC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327C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3B3B5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21FD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C42F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1B89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4A34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8837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8D15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4A1F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58D7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0DAE7A54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B54C2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F957C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664F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BB33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819C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0DED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20D9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01CE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22CB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AAEBE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7570D868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7B10B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lastRenderedPageBreak/>
              <w:t>8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FEC9B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4C8A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2A06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0ABA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5A81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D66D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E6D8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D2C8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16E49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48AEB7F7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1196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E4816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04E5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AD52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FCF5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25A2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A702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E438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1F32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90557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799B059C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6501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3D53D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88B5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7082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1E31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1D87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A821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E321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4153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F953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7F3029B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33432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64C31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5A81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EBF0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3DB6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56A3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8B1B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6D5B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14FF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51D41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5DFC23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E43C6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AF68C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116D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57ED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EA31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385A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BC29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41F8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A324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74BB2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260BF68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A3D3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BA8F9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E163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66FC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B098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A1B0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C777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F335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0A1A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5C3A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72577790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C07D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44EBC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D352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DBFA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DA43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176D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9246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60E0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6275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04944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703926D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C28E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E8326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A202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109E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4EB0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97A2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F373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693D8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2B54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0A57B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D930191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4DB8D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7A662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6E89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61E1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DDA8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6773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9508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31E1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52F8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DB845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9F7EB08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FCAA1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D49C0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2F44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179F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FF6F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1D7C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F4E0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2060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D914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A67AB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4E667657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5890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2712B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C44D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95A6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EC02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F10C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3968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1C88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5B716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D7FA4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5733697B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6D78C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7FDF0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59F2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67EA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548A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FDCF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BF9F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07E1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16B7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51996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08FA2E4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2734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DD564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052A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02ED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16A8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FE1D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8663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6867A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1D422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3DFB7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F9329BF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EF27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C55B9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1A10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A800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F40A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FF68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2355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46A2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9FC9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C0832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7E372C43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57E72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0B121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8376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219FF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C329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D945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16E8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A1A7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636D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3FB95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0EFF5C6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FBD4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EC6AA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828A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C275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D457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F980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78F7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8BDE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9F454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EF0FC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74C338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47B1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2996A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4479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BE5D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C5AF8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A9FF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8296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8A68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AB5D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F80C7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6AA11CE0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7938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140BF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DAC5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94DF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1A83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F46D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E299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E13D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D0437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78048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4255C3FD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DAB98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CC779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D645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E5EE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B97D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CD75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EF6D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0205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6B1EE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4D40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36F2459F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C9F64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BC167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772D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DADE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60E5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06CF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0AE9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6006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9BEC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929B8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Fixed-term</w:t>
            </w:r>
          </w:p>
        </w:tc>
      </w:tr>
      <w:tr w:rsidR="001E6E40" w:rsidRPr="000F43A5" w14:paraId="6373C79A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C413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FC22D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917C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3236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24A7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E759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2FA7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EF5A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1F1E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9677C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41CB5E8B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4AB1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749C8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663A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91FD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804E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FE9E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E202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4906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55CA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0F95E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0A2CCDEA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DAB5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10DEB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FEB1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B328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DC54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5FEA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7EA12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B895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15993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63D5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05AB50D5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4352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89512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B91CE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5638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7134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B1BE0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94A1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C863C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68DE1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DC1A9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5C6A931F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A617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8885D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4209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4162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2BE5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C15D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EF96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1C605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gt; 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6881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048ED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1712799A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0318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2B311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C7D0D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62886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D7D7C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3F1F7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6442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0970F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FD199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rivate Research Cent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8A86F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  <w:tr w:rsidR="001E6E40" w:rsidRPr="000F43A5" w14:paraId="646C3577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FC32A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F0144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073D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87BF5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84E1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83A9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BBCB1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U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2C159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&lt; 5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02E4D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D17F0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Permanent</w:t>
            </w:r>
          </w:p>
        </w:tc>
      </w:tr>
      <w:tr w:rsidR="001E6E40" w:rsidRPr="000F43A5" w14:paraId="638CD9B4" w14:textId="77777777" w:rsidTr="00BE353C"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C09EC" w14:textId="77777777" w:rsidR="001E6E40" w:rsidRPr="000F43A5" w:rsidRDefault="001E6E40" w:rsidP="001E6E40">
            <w:pPr>
              <w:rPr>
                <w:sz w:val="16"/>
                <w:szCs w:val="16"/>
                <w:lang w:val="en-US"/>
              </w:rPr>
            </w:pPr>
            <w:r w:rsidRPr="000F43A5"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56798" w14:textId="77777777" w:rsidR="001E6E40" w:rsidRPr="00595E1D" w:rsidRDefault="001E6E40" w:rsidP="001E6E40">
            <w:pPr>
              <w:rPr>
                <w:sz w:val="16"/>
                <w:szCs w:val="16"/>
                <w:lang w:val="en-US"/>
              </w:rPr>
            </w:pPr>
            <w:r w:rsidRPr="00595E1D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4094A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511E9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CC9B3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29864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D0F4B" w14:textId="77777777" w:rsidR="001E6E40" w:rsidRPr="00CE0A35" w:rsidRDefault="001E6E40" w:rsidP="001E6E40">
            <w:pPr>
              <w:rPr>
                <w:sz w:val="16"/>
                <w:szCs w:val="16"/>
                <w:lang w:val="en-US"/>
              </w:rPr>
            </w:pPr>
            <w:r w:rsidRPr="00CE0A35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0775B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5-10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FA000" w14:textId="77777777" w:rsidR="001E6E40" w:rsidRPr="00E02714" w:rsidRDefault="001E6E40" w:rsidP="001E6E40">
            <w:pPr>
              <w:rPr>
                <w:sz w:val="16"/>
                <w:szCs w:val="16"/>
                <w:lang w:val="en-US"/>
              </w:rPr>
            </w:pPr>
            <w:r w:rsidRPr="00E02714">
              <w:rPr>
                <w:sz w:val="16"/>
                <w:szCs w:val="16"/>
                <w:lang w:val="en-US"/>
              </w:rPr>
              <w:t>Public Hospi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9CD7C" w14:textId="77777777" w:rsidR="001E6E40" w:rsidRPr="001E6E40" w:rsidRDefault="001E6E40" w:rsidP="001E6E40">
            <w:pPr>
              <w:rPr>
                <w:sz w:val="16"/>
                <w:szCs w:val="16"/>
                <w:lang w:val="en-US"/>
              </w:rPr>
            </w:pPr>
            <w:r w:rsidRPr="001E6E40">
              <w:rPr>
                <w:sz w:val="16"/>
                <w:szCs w:val="16"/>
                <w:lang w:val="en-US"/>
              </w:rPr>
              <w:t>Unstable</w:t>
            </w:r>
          </w:p>
        </w:tc>
      </w:tr>
    </w:tbl>
    <w:p w14:paraId="2D88C1A2" w14:textId="77777777" w:rsidR="00702D44" w:rsidRPr="000F43A5" w:rsidRDefault="00702D44" w:rsidP="001E6E40">
      <w:pPr>
        <w:spacing w:after="0" w:line="240" w:lineRule="auto"/>
        <w:rPr>
          <w:sz w:val="16"/>
          <w:szCs w:val="16"/>
          <w:lang w:val="en-US"/>
        </w:rPr>
      </w:pPr>
    </w:p>
    <w:sectPr w:rsidR="00702D44" w:rsidRPr="000F43A5" w:rsidSect="00702D4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44"/>
    <w:rsid w:val="000F43A5"/>
    <w:rsid w:val="001E6E40"/>
    <w:rsid w:val="00293FF4"/>
    <w:rsid w:val="00595E1D"/>
    <w:rsid w:val="00597AF3"/>
    <w:rsid w:val="006C1AA1"/>
    <w:rsid w:val="00702D44"/>
    <w:rsid w:val="00712214"/>
    <w:rsid w:val="00822114"/>
    <w:rsid w:val="008235B3"/>
    <w:rsid w:val="008C5B8B"/>
    <w:rsid w:val="00945D81"/>
    <w:rsid w:val="009A08B0"/>
    <w:rsid w:val="00A26B59"/>
    <w:rsid w:val="00BE353C"/>
    <w:rsid w:val="00CE0A35"/>
    <w:rsid w:val="00E0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5D17D"/>
  <w15:chartTrackingRefBased/>
  <w15:docId w15:val="{2ACECC00-30FA-4098-88B3-60650223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02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Carpredefinitoparagrafo"/>
    <w:rsid w:val="009A0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6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85</Words>
  <Characters>5619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Cagnazzo</dc:creator>
  <cp:keywords/>
  <dc:description/>
  <cp:lastModifiedBy>Celeste Cagnazzo</cp:lastModifiedBy>
  <cp:revision>5</cp:revision>
  <dcterms:created xsi:type="dcterms:W3CDTF">2020-09-23T09:01:00Z</dcterms:created>
  <dcterms:modified xsi:type="dcterms:W3CDTF">2020-11-22T20:05:00Z</dcterms:modified>
</cp:coreProperties>
</file>